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C00475" w14:textId="3452BF9F" w:rsidR="003967BD" w:rsidRPr="001C4040" w:rsidRDefault="00E363D7" w:rsidP="003967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C4040">
        <w:rPr>
          <w:rFonts w:ascii="Times New Roman" w:hAnsi="Times New Roman" w:cs="Times New Roman" w:hint="eastAsia"/>
          <w:sz w:val="24"/>
          <w:szCs w:val="24"/>
        </w:rPr>
        <w:t>Additional file 1</w:t>
      </w:r>
      <w:r w:rsidR="000A5348" w:rsidRPr="001C4040">
        <w:rPr>
          <w:rFonts w:ascii="Times New Roman" w:hAnsi="Times New Roman" w:cs="Times New Roman" w:hint="eastAsia"/>
          <w:sz w:val="24"/>
          <w:szCs w:val="24"/>
        </w:rPr>
        <w:t>3.</w:t>
      </w:r>
      <w:proofErr w:type="gramEnd"/>
      <w:r w:rsidR="000A5348" w:rsidRPr="001C4040">
        <w:rPr>
          <w:rFonts w:ascii="Times New Roman" w:hAnsi="Times New Roman" w:cs="Times New Roman" w:hint="eastAsia"/>
          <w:sz w:val="24"/>
          <w:szCs w:val="24"/>
        </w:rPr>
        <w:t xml:space="preserve"> Effect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 of pachinko </w:t>
      </w:r>
      <w:proofErr w:type="spellStart"/>
      <w:r w:rsidR="004C6A60" w:rsidRPr="001C4040">
        <w:rPr>
          <w:rFonts w:ascii="Times New Roman" w:hAnsi="Times New Roman" w:cs="Times New Roman" w:hint="eastAsia"/>
          <w:sz w:val="24"/>
          <w:szCs w:val="24"/>
        </w:rPr>
        <w:t>parlour</w:t>
      </w:r>
      <w:proofErr w:type="spellEnd"/>
      <w:r w:rsidRPr="001C404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134DB" w:rsidRPr="001C4040">
        <w:rPr>
          <w:rFonts w:ascii="Times New Roman" w:hAnsi="Times New Roman" w:cs="Times New Roman" w:hint="eastAsia"/>
          <w:sz w:val="24"/>
          <w:szCs w:val="24"/>
        </w:rPr>
        <w:t>closing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 on fraud and </w:t>
      </w:r>
      <w:r w:rsidR="00C81472" w:rsidRPr="001C4040">
        <w:rPr>
          <w:rFonts w:ascii="Times New Roman" w:hAnsi="Times New Roman" w:cs="Times New Roman" w:hint="eastAsia"/>
          <w:sz w:val="24"/>
          <w:szCs w:val="24"/>
        </w:rPr>
        <w:t>robbery</w:t>
      </w:r>
    </w:p>
    <w:tbl>
      <w:tblPr>
        <w:tblStyle w:val="TableGrid"/>
        <w:tblW w:w="14103" w:type="dxa"/>
        <w:tblInd w:w="-572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0"/>
        <w:gridCol w:w="938"/>
        <w:gridCol w:w="426"/>
        <w:gridCol w:w="781"/>
        <w:gridCol w:w="851"/>
        <w:gridCol w:w="1012"/>
        <w:gridCol w:w="547"/>
        <w:gridCol w:w="946"/>
        <w:gridCol w:w="623"/>
        <w:gridCol w:w="802"/>
        <w:gridCol w:w="623"/>
        <w:gridCol w:w="798"/>
        <w:gridCol w:w="808"/>
        <w:gridCol w:w="855"/>
        <w:gridCol w:w="562"/>
        <w:gridCol w:w="709"/>
        <w:gridCol w:w="851"/>
      </w:tblGrid>
      <w:tr w:rsidR="000B1374" w:rsidRPr="001C4040" w14:paraId="566F9908" w14:textId="77777777" w:rsidTr="002971B2">
        <w:trPr>
          <w:trHeight w:val="375"/>
        </w:trPr>
        <w:tc>
          <w:tcPr>
            <w:tcW w:w="1990" w:type="dxa"/>
            <w:tcBorders>
              <w:bottom w:val="nil"/>
            </w:tcBorders>
            <w:noWrap/>
            <w:hideMark/>
          </w:tcPr>
          <w:p w14:paraId="6E77ED32" w14:textId="77777777" w:rsidR="003967BD" w:rsidRPr="001C4040" w:rsidRDefault="00E363D7" w:rsidP="003C35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Offence</w:t>
            </w:r>
          </w:p>
        </w:tc>
        <w:tc>
          <w:tcPr>
            <w:tcW w:w="6105" w:type="dxa"/>
            <w:gridSpan w:val="8"/>
            <w:tcBorders>
              <w:bottom w:val="nil"/>
            </w:tcBorders>
            <w:noWrap/>
            <w:hideMark/>
          </w:tcPr>
          <w:p w14:paraId="09D37833" w14:textId="77777777" w:rsidR="003967BD" w:rsidRPr="001C4040" w:rsidRDefault="00E363D7" w:rsidP="003C358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 w:hint="eastAsia"/>
                <w:szCs w:val="21"/>
              </w:rPr>
              <w:t>Fraud</w:t>
            </w:r>
          </w:p>
        </w:tc>
        <w:tc>
          <w:tcPr>
            <w:tcW w:w="6008" w:type="dxa"/>
            <w:gridSpan w:val="8"/>
            <w:tcBorders>
              <w:bottom w:val="nil"/>
            </w:tcBorders>
            <w:noWrap/>
            <w:hideMark/>
          </w:tcPr>
          <w:p w14:paraId="10B6F8B3" w14:textId="4A99BB0F" w:rsidR="003967BD" w:rsidRPr="001C4040" w:rsidRDefault="00E363D7" w:rsidP="003C3588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 w:hint="eastAsia"/>
                <w:szCs w:val="21"/>
              </w:rPr>
              <w:t>Robbery</w:t>
            </w:r>
          </w:p>
        </w:tc>
      </w:tr>
      <w:tr w:rsidR="000B1374" w:rsidRPr="001C4040" w14:paraId="2D4E625C" w14:textId="77777777" w:rsidTr="002971B2">
        <w:trPr>
          <w:trHeight w:val="375"/>
        </w:trPr>
        <w:tc>
          <w:tcPr>
            <w:tcW w:w="199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24EB5FB" w14:textId="77777777" w:rsidR="003967BD" w:rsidRPr="001C4040" w:rsidRDefault="00E363D7" w:rsidP="003C358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Area</w:t>
            </w:r>
          </w:p>
        </w:tc>
        <w:tc>
          <w:tcPr>
            <w:tcW w:w="1345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70A80B23" w14:textId="00D8B80B" w:rsidR="003967BD" w:rsidRPr="001C4040" w:rsidRDefault="00E363D7" w:rsidP="003C35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Within 0.5</w:t>
            </w:r>
            <w:r w:rsidR="003755EF" w:rsidRPr="001C40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</w:p>
        </w:tc>
        <w:tc>
          <w:tcPr>
            <w:tcW w:w="1632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79C03D51" w14:textId="658E0A01" w:rsidR="003967BD" w:rsidRPr="001C4040" w:rsidRDefault="00E363D7" w:rsidP="003C35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Within 0.5</w:t>
            </w:r>
            <w:r w:rsidR="003755EF" w:rsidRPr="001C404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755EF" w:rsidRPr="001C40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5EFD3327" w14:textId="1522C100" w:rsidR="003967BD" w:rsidRPr="001C4040" w:rsidRDefault="00E363D7" w:rsidP="003C35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Within 1</w:t>
            </w:r>
            <w:r w:rsidR="003755EF" w:rsidRPr="001C404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755EF" w:rsidRPr="001C40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</w:p>
        </w:tc>
        <w:tc>
          <w:tcPr>
            <w:tcW w:w="1569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32A03A35" w14:textId="7152E168" w:rsidR="003967BD" w:rsidRPr="001C4040" w:rsidRDefault="00E363D7" w:rsidP="003C35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Within 5</w:t>
            </w:r>
            <w:r w:rsidR="003755EF" w:rsidRPr="001C404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3755EF" w:rsidRPr="001C40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</w:p>
        </w:tc>
        <w:tc>
          <w:tcPr>
            <w:tcW w:w="1425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47E5D154" w14:textId="72428EB0" w:rsidR="003967BD" w:rsidRPr="001C4040" w:rsidRDefault="00E363D7" w:rsidP="003C35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Within 0.5</w:t>
            </w:r>
            <w:r w:rsidR="003755EF" w:rsidRPr="001C40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</w:p>
        </w:tc>
        <w:tc>
          <w:tcPr>
            <w:tcW w:w="1606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569C67B2" w14:textId="139E4CC4" w:rsidR="003967BD" w:rsidRPr="001C4040" w:rsidRDefault="00E363D7" w:rsidP="003C35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Within 0.5</w:t>
            </w:r>
            <w:r w:rsidR="003755EF" w:rsidRPr="001C404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755EF" w:rsidRPr="001C40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4942EBE2" w14:textId="3AF3C9F4" w:rsidR="003967BD" w:rsidRPr="001C4040" w:rsidRDefault="00E363D7" w:rsidP="003C35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Within 1</w:t>
            </w:r>
            <w:r w:rsidR="003755EF" w:rsidRPr="001C404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755EF" w:rsidRPr="001C40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</w:p>
        </w:tc>
        <w:tc>
          <w:tcPr>
            <w:tcW w:w="1560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27601D3D" w14:textId="35976BCF" w:rsidR="003967BD" w:rsidRPr="001C4040" w:rsidRDefault="00E363D7" w:rsidP="003C358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Within 5</w:t>
            </w:r>
            <w:r w:rsidR="003755EF" w:rsidRPr="001C404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3755EF" w:rsidRPr="001C40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4040">
              <w:rPr>
                <w:rFonts w:ascii="Times New Roman" w:hAnsi="Times New Roman" w:cs="Times New Roman"/>
                <w:sz w:val="20"/>
                <w:szCs w:val="20"/>
              </w:rPr>
              <w:t>km</w:t>
            </w:r>
          </w:p>
        </w:tc>
      </w:tr>
      <w:tr w:rsidR="000B1374" w:rsidRPr="001C4040" w14:paraId="459119C6" w14:textId="77777777" w:rsidTr="002971B2">
        <w:trPr>
          <w:trHeight w:val="375"/>
        </w:trPr>
        <w:tc>
          <w:tcPr>
            <w:tcW w:w="1990" w:type="dxa"/>
            <w:tcBorders>
              <w:top w:val="single" w:sz="4" w:space="0" w:color="auto"/>
            </w:tcBorders>
            <w:noWrap/>
            <w:hideMark/>
          </w:tcPr>
          <w:p w14:paraId="33203BEA" w14:textId="77777777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Group effec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74756" w14:textId="7C2D37C4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18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8AB73" w14:textId="77777777" w:rsidR="00DE23ED" w:rsidRPr="001C4040" w:rsidRDefault="00DE23ED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62255" w14:textId="6DC164D1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-0.4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002A0" w14:textId="2F45A7A1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195C1" w14:textId="1E3C8F27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-0.20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B0106" w14:textId="144C7F79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3434E" w14:textId="55C2F031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-0.15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9F88E" w14:textId="32855A39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124BF" w14:textId="40E30F0E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4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B7FF7" w14:textId="61C55776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8F2A2" w14:textId="6AB93FBA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-0.0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10AC4" w14:textId="5FCEB80E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6D9D8" w14:textId="1877EA19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0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008BC" w14:textId="4B5C81F8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C0942" w14:textId="36F2EC79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C1792" w14:textId="2066AE95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</w:tr>
      <w:tr w:rsidR="000B1374" w:rsidRPr="001C4040" w14:paraId="204A74C8" w14:textId="77777777" w:rsidTr="002971B2">
        <w:trPr>
          <w:trHeight w:val="375"/>
        </w:trPr>
        <w:tc>
          <w:tcPr>
            <w:tcW w:w="1990" w:type="dxa"/>
            <w:noWrap/>
            <w:hideMark/>
          </w:tcPr>
          <w:p w14:paraId="6A96A3AF" w14:textId="77777777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Time effec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259DA" w14:textId="1E444EB1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-0.47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DBB8A" w14:textId="3D8B977F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07193" w14:textId="2F3FA9A5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-0.1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20972" w14:textId="385BF5DC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10341" w14:textId="3AF3C75F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8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4687DE" w14:textId="3534682C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70C6A" w14:textId="368D1F99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5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43B42" w14:textId="5F021296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207B9" w14:textId="6D8FF4CF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-0.02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CF3F9E" w14:textId="46AF8DC1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C84A2A" w14:textId="57DDF5F6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-0.0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22F2E" w14:textId="7931B7D4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8F6B8" w14:textId="03663B94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0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D9FD2" w14:textId="04083E1D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93739" w14:textId="4B438B7E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849F7" w14:textId="794B3A03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</w:tr>
      <w:tr w:rsidR="000B1374" w:rsidRPr="001C4040" w14:paraId="42D317AA" w14:textId="77777777" w:rsidTr="002971B2">
        <w:trPr>
          <w:trHeight w:val="375"/>
        </w:trPr>
        <w:tc>
          <w:tcPr>
            <w:tcW w:w="1990" w:type="dxa"/>
            <w:noWrap/>
            <w:hideMark/>
          </w:tcPr>
          <w:p w14:paraId="636ECD6F" w14:textId="77777777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C4040">
              <w:rPr>
                <w:rFonts w:ascii="Times New Roman" w:hAnsi="Times New Roman" w:cs="Times New Roman"/>
                <w:szCs w:val="21"/>
              </w:rPr>
              <w:t>Group×Time</w:t>
            </w:r>
            <w:proofErr w:type="spellEnd"/>
            <w:r w:rsidRPr="001C4040">
              <w:rPr>
                <w:rFonts w:ascii="Times New Roman" w:hAnsi="Times New Roman" w:cs="Times New Roman"/>
                <w:szCs w:val="21"/>
              </w:rPr>
              <w:t xml:space="preserve"> effec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BFEAE" w14:textId="55FD6BBE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83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62D82" w14:textId="761B2C2A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C94F8" w14:textId="0B7A46CA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5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B9F2C" w14:textId="6CFA6CDA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8633DA" w14:textId="5E2ECD3F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21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FF601" w14:textId="4484D303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D6CF7" w14:textId="369FEDDC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17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A0917" w14:textId="3074ED9C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B642A" w14:textId="10CC479A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1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E6A90" w14:textId="77777777" w:rsidR="00DE23ED" w:rsidRPr="001C4040" w:rsidRDefault="00DE23ED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AF5D8" w14:textId="07E38ED4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65003" w14:textId="3FEB111D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8562F" w14:textId="37FC64EB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0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F33C5" w14:textId="68B86DF9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1FF95" w14:textId="065FEB29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6CA13" w14:textId="28CD477B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</w:tr>
      <w:tr w:rsidR="000B1374" w:rsidRPr="001C4040" w14:paraId="254BB704" w14:textId="77777777" w:rsidTr="002971B2">
        <w:trPr>
          <w:trHeight w:val="375"/>
        </w:trPr>
        <w:tc>
          <w:tcPr>
            <w:tcW w:w="1990" w:type="dxa"/>
            <w:noWrap/>
            <w:hideMark/>
          </w:tcPr>
          <w:p w14:paraId="373FA9A7" w14:textId="77777777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Num. Conv. Effec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C3DCB" w14:textId="663C0D60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8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B4B39" w14:textId="28DA17F5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17F34" w14:textId="51D5E40D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1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9E242" w14:textId="159A9C98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9B4D4" w14:textId="67762CD6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-0.09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ADAFE" w14:textId="3BA301BB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02207" w14:textId="778643AA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-0.06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66BFD" w14:textId="74DEBDB3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9B615" w14:textId="2020806E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0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B100E" w14:textId="12E47819" w:rsidR="00DE23ED" w:rsidRPr="001C4040" w:rsidRDefault="00DE23ED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3CD6B" w14:textId="19EBADF1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1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C3DAB" w14:textId="017CAFF3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67AA7" w14:textId="2776B600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0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C0E9E" w14:textId="1030E4BD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994D9" w14:textId="3EC3D142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00D52" w14:textId="793FA1B5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</w:tr>
      <w:tr w:rsidR="000B1374" w:rsidRPr="001C4040" w14:paraId="4E9026C4" w14:textId="77777777" w:rsidTr="002971B2">
        <w:trPr>
          <w:trHeight w:val="375"/>
        </w:trPr>
        <w:tc>
          <w:tcPr>
            <w:tcW w:w="1990" w:type="dxa"/>
            <w:noWrap/>
            <w:hideMark/>
          </w:tcPr>
          <w:p w14:paraId="64B8DF14" w14:textId="77777777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Num. Always. Effect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2FF2C" w14:textId="192BA547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1.06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40CF5" w14:textId="3A704679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1E1E8" w14:textId="004C53D9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2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43F05" w14:textId="0B394EAD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2966F" w14:textId="308C0816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42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1DE4A" w14:textId="071EEF8E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99F0A" w14:textId="48D8CE53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25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71A86" w14:textId="40701D08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162FD" w14:textId="28169A05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6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F7BB9" w14:textId="061F6AB1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A2CB0" w14:textId="7E4CB69A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2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15CE4" w14:textId="60063BE3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56189" w14:textId="6A345CBD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1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B7BEA" w14:textId="75D6A05D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CDB439" w14:textId="45D30A98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7BDFC" w14:textId="4C4A37F8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>**</w:t>
            </w:r>
          </w:p>
        </w:tc>
      </w:tr>
      <w:tr w:rsidR="000B1374" w:rsidRPr="001C4040" w14:paraId="7C92C3D8" w14:textId="77777777" w:rsidTr="002971B2">
        <w:trPr>
          <w:trHeight w:val="375"/>
        </w:trPr>
        <w:tc>
          <w:tcPr>
            <w:tcW w:w="1990" w:type="dxa"/>
            <w:noWrap/>
          </w:tcPr>
          <w:p w14:paraId="0B2C0C37" w14:textId="77777777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R</w:t>
            </w:r>
            <w:r w:rsidRPr="001C4040">
              <w:rPr>
                <w:rFonts w:ascii="Times New Roman" w:hAnsi="Times New Roman" w:cs="Times New Roman" w:hint="eastAsia"/>
                <w:szCs w:val="21"/>
                <w:vertAlign w:val="superscript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D59BF" w14:textId="613DC5C9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11 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8BDF7" w14:textId="77777777" w:rsidR="00DE23ED" w:rsidRPr="001C4040" w:rsidRDefault="00DE23ED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2C94CF" w14:textId="19D99E51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558824" w14:textId="77777777" w:rsidR="00DE23ED" w:rsidRPr="001C4040" w:rsidRDefault="00DE23ED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496BC" w14:textId="4C9B4B4A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49 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772FB" w14:textId="77777777" w:rsidR="00DE23ED" w:rsidRPr="001C4040" w:rsidRDefault="00DE23ED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2C200" w14:textId="7CA422C2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55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96A64" w14:textId="77777777" w:rsidR="00DE23ED" w:rsidRPr="001C4040" w:rsidRDefault="00DE23ED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369D9" w14:textId="3FD65441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7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09CD9" w14:textId="77777777" w:rsidR="00DE23ED" w:rsidRPr="001C4040" w:rsidRDefault="00DE23ED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E03C6" w14:textId="1C6B0B1F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4 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3C60D" w14:textId="77777777" w:rsidR="00DE23ED" w:rsidRPr="001C4040" w:rsidRDefault="00DE23ED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1DC21" w14:textId="51965F01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39 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6BE1F" w14:textId="77777777" w:rsidR="00DE23ED" w:rsidRPr="001C4040" w:rsidRDefault="00DE23ED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886D2" w14:textId="10C792CA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5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92526" w14:textId="77777777" w:rsidR="00DE23ED" w:rsidRPr="001C4040" w:rsidRDefault="00DE23ED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B1374" w:rsidRPr="001C4040" w14:paraId="17DCC02B" w14:textId="77777777" w:rsidTr="002971B2">
        <w:trPr>
          <w:trHeight w:val="375"/>
        </w:trPr>
        <w:tc>
          <w:tcPr>
            <w:tcW w:w="1990" w:type="dxa"/>
            <w:noWrap/>
          </w:tcPr>
          <w:p w14:paraId="257039A6" w14:textId="77777777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rPr>
                <w:rFonts w:ascii="Times New Roman" w:hAnsi="Times New Roman" w:cs="Times New Roman"/>
                <w:szCs w:val="21"/>
              </w:rPr>
              <w:t>Adj. R</w:t>
            </w:r>
            <w:r w:rsidRPr="001C4040">
              <w:rPr>
                <w:rFonts w:ascii="Times New Roman" w:hAnsi="Times New Roman" w:cs="Times New Roman" w:hint="eastAsia"/>
                <w:szCs w:val="21"/>
                <w:vertAlign w:val="superscript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5D604961" w14:textId="535718A9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11 </w:t>
            </w:r>
          </w:p>
        </w:tc>
        <w:tc>
          <w:tcPr>
            <w:tcW w:w="40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51EBF14B" w14:textId="77777777" w:rsidR="00DE23ED" w:rsidRPr="001C4040" w:rsidRDefault="00DE23ED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6394A907" w14:textId="4F59FDF6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19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59256921" w14:textId="77777777" w:rsidR="00DE23ED" w:rsidRPr="001C4040" w:rsidRDefault="00DE23ED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0B3EECEF" w14:textId="4A7095CA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49 </w:t>
            </w:r>
          </w:p>
        </w:tc>
        <w:tc>
          <w:tcPr>
            <w:tcW w:w="54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08144D6B" w14:textId="77777777" w:rsidR="00DE23ED" w:rsidRPr="001C4040" w:rsidRDefault="00DE23ED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0DEAA504" w14:textId="5C2F54E7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55 </w:t>
            </w:r>
          </w:p>
        </w:tc>
        <w:tc>
          <w:tcPr>
            <w:tcW w:w="62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7DC94532" w14:textId="77777777" w:rsidR="00DE23ED" w:rsidRPr="001C4040" w:rsidRDefault="00DE23ED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2D707897" w14:textId="1ED8F8B0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7 </w:t>
            </w:r>
          </w:p>
        </w:tc>
        <w:tc>
          <w:tcPr>
            <w:tcW w:w="62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4ECF0236" w14:textId="77777777" w:rsidR="00DE23ED" w:rsidRPr="001C4040" w:rsidRDefault="00DE23ED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7694A4C9" w14:textId="04C93874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04 </w:t>
            </w:r>
          </w:p>
        </w:tc>
        <w:tc>
          <w:tcPr>
            <w:tcW w:w="80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3F82A4B0" w14:textId="77777777" w:rsidR="00DE23ED" w:rsidRPr="001C4040" w:rsidRDefault="00DE23ED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11F4BC8C" w14:textId="36877CAE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39 </w:t>
            </w:r>
          </w:p>
        </w:tc>
        <w:tc>
          <w:tcPr>
            <w:tcW w:w="56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74F1FAB5" w14:textId="77777777" w:rsidR="00DE23ED" w:rsidRPr="001C4040" w:rsidRDefault="00DE23ED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022BE646" w14:textId="06C6DE14" w:rsidR="00DE23ED" w:rsidRPr="001C4040" w:rsidRDefault="00E363D7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1C4040">
              <w:t xml:space="preserve">0.53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14:paraId="692DA9EC" w14:textId="77777777" w:rsidR="00DE23ED" w:rsidRPr="001C4040" w:rsidRDefault="00DE23ED" w:rsidP="00DE23E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AC4FEA7" w14:textId="10658AC0" w:rsidR="003967BD" w:rsidRPr="001C4040" w:rsidRDefault="00E363D7" w:rsidP="003967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4040">
        <w:rPr>
          <w:rFonts w:ascii="Times New Roman" w:hAnsi="Times New Roman" w:cs="Times New Roman"/>
          <w:i/>
          <w:iCs/>
          <w:sz w:val="24"/>
          <w:szCs w:val="24"/>
        </w:rPr>
        <w:lastRenderedPageBreak/>
        <w:t>Notes</w:t>
      </w:r>
      <w:r w:rsidRPr="001C4040">
        <w:rPr>
          <w:rFonts w:ascii="Times New Roman" w:hAnsi="Times New Roman" w:cs="Times New Roman" w:hint="eastAsia"/>
          <w:i/>
          <w:iCs/>
          <w:sz w:val="24"/>
          <w:szCs w:val="24"/>
        </w:rPr>
        <w:t>.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2454B" w:rsidRPr="001C4040">
        <w:rPr>
          <w:rFonts w:ascii="Times New Roman" w:hAnsi="Times New Roman" w:cs="Times New Roman"/>
          <w:sz w:val="24"/>
          <w:szCs w:val="24"/>
        </w:rPr>
        <w:t>Num. Conv.</w:t>
      </w:r>
      <w:r w:rsidR="00F2454B" w:rsidRPr="001C4040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F2454B" w:rsidRPr="001C4040">
        <w:rPr>
          <w:rFonts w:ascii="Times New Roman" w:hAnsi="Times New Roman" w:cs="Times New Roman"/>
          <w:sz w:val="24"/>
          <w:szCs w:val="24"/>
        </w:rPr>
        <w:t>Number of convenience stores within 5 km</w:t>
      </w:r>
      <w:r w:rsidR="00F2454B" w:rsidRPr="001C4040">
        <w:rPr>
          <w:rFonts w:ascii="Times New Roman" w:hAnsi="Times New Roman" w:cs="Times New Roman" w:hint="eastAsia"/>
          <w:sz w:val="24"/>
          <w:szCs w:val="24"/>
        </w:rPr>
        <w:t>.</w:t>
      </w:r>
      <w:r w:rsidR="00F2454B" w:rsidRPr="001C4040">
        <w:rPr>
          <w:rFonts w:ascii="Times New Roman" w:hAnsi="Times New Roman" w:cs="Times New Roman"/>
          <w:sz w:val="24"/>
          <w:szCs w:val="24"/>
        </w:rPr>
        <w:t xml:space="preserve"> Num. Always.</w:t>
      </w:r>
      <w:r w:rsidR="00F2454B" w:rsidRPr="001C4040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F2454B" w:rsidRPr="001C4040">
        <w:rPr>
          <w:rFonts w:ascii="Times New Roman" w:hAnsi="Times New Roman" w:cs="Times New Roman"/>
          <w:sz w:val="24"/>
          <w:szCs w:val="24"/>
        </w:rPr>
        <w:t xml:space="preserve">Number of </w:t>
      </w:r>
      <w:r w:rsidR="00F2454B" w:rsidRPr="001C4040">
        <w:rPr>
          <w:rFonts w:ascii="Times New Roman" w:hAnsi="Times New Roman" w:cs="Times New Roman" w:hint="eastAsia"/>
          <w:sz w:val="24"/>
          <w:szCs w:val="24"/>
        </w:rPr>
        <w:t xml:space="preserve">always open pachinko parlors in the neighborhood. 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*: </w:t>
      </w:r>
      <w:r w:rsidRPr="001C4040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 &lt; .05, **: </w:t>
      </w:r>
      <w:r w:rsidRPr="001C4040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 &lt; .01</w:t>
      </w:r>
    </w:p>
    <w:p w14:paraId="2428760F" w14:textId="77777777" w:rsidR="00461E70" w:rsidRPr="001C4040" w:rsidRDefault="00461E70" w:rsidP="003967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6D9C9D5" w14:textId="77777777" w:rsidR="00461E70" w:rsidRPr="001C4040" w:rsidRDefault="00461E70" w:rsidP="003967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57E241A" w14:textId="77777777" w:rsidR="00461E70" w:rsidRPr="001C4040" w:rsidRDefault="00461E70" w:rsidP="003967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61E70" w:rsidRPr="001C4040" w:rsidSect="00052968">
      <w:headerReference w:type="default" r:id="rId8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F8677A" w14:textId="77777777" w:rsidR="00BA06C7" w:rsidRDefault="00BA06C7" w:rsidP="004866D6">
      <w:r>
        <w:separator/>
      </w:r>
    </w:p>
  </w:endnote>
  <w:endnote w:type="continuationSeparator" w:id="0">
    <w:p w14:paraId="794DEF5C" w14:textId="77777777" w:rsidR="00BA06C7" w:rsidRDefault="00BA06C7" w:rsidP="00486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7084EA" w14:textId="77777777" w:rsidR="00BA06C7" w:rsidRDefault="00BA06C7" w:rsidP="004866D6">
      <w:r>
        <w:separator/>
      </w:r>
    </w:p>
  </w:footnote>
  <w:footnote w:type="continuationSeparator" w:id="0">
    <w:p w14:paraId="1A378962" w14:textId="77777777" w:rsidR="00BA06C7" w:rsidRDefault="00BA06C7" w:rsidP="004866D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96803000"/>
      <w:docPartObj>
        <w:docPartGallery w:val="Page Numbers (Top of Page)"/>
        <w:docPartUnique/>
      </w:docPartObj>
    </w:sdtPr>
    <w:sdtEndPr/>
    <w:sdtContent>
      <w:p w14:paraId="05C282ED" w14:textId="41F02129" w:rsidR="004866D6" w:rsidRDefault="004866D6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23239" w:rsidRPr="00823239">
          <w:rPr>
            <w:noProof/>
            <w:lang w:val="ja-JP"/>
          </w:rPr>
          <w:t>1</w:t>
        </w:r>
        <w:r>
          <w:fldChar w:fldCharType="end"/>
        </w:r>
      </w:p>
    </w:sdtContent>
  </w:sdt>
  <w:p w14:paraId="27837D0B" w14:textId="77777777" w:rsidR="004866D6" w:rsidRDefault="004866D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281"/>
    <w:rsid w:val="0001312C"/>
    <w:rsid w:val="00024BFF"/>
    <w:rsid w:val="00032476"/>
    <w:rsid w:val="00034E92"/>
    <w:rsid w:val="00036460"/>
    <w:rsid w:val="00037442"/>
    <w:rsid w:val="00041D07"/>
    <w:rsid w:val="00042753"/>
    <w:rsid w:val="00046EC5"/>
    <w:rsid w:val="00050CBC"/>
    <w:rsid w:val="000523E6"/>
    <w:rsid w:val="000528A0"/>
    <w:rsid w:val="00052968"/>
    <w:rsid w:val="0005450F"/>
    <w:rsid w:val="00057509"/>
    <w:rsid w:val="00067DA8"/>
    <w:rsid w:val="00070E4D"/>
    <w:rsid w:val="00070F28"/>
    <w:rsid w:val="00076B68"/>
    <w:rsid w:val="00086D22"/>
    <w:rsid w:val="00094C72"/>
    <w:rsid w:val="000A446C"/>
    <w:rsid w:val="000A4C2C"/>
    <w:rsid w:val="000A5348"/>
    <w:rsid w:val="000B1374"/>
    <w:rsid w:val="000C43A9"/>
    <w:rsid w:val="000C558A"/>
    <w:rsid w:val="000C60DD"/>
    <w:rsid w:val="000C7187"/>
    <w:rsid w:val="000D0B7F"/>
    <w:rsid w:val="000D2D98"/>
    <w:rsid w:val="000E1536"/>
    <w:rsid w:val="000E7098"/>
    <w:rsid w:val="000F1872"/>
    <w:rsid w:val="000F23E7"/>
    <w:rsid w:val="000F39FE"/>
    <w:rsid w:val="0010214A"/>
    <w:rsid w:val="00102896"/>
    <w:rsid w:val="00103654"/>
    <w:rsid w:val="0011012F"/>
    <w:rsid w:val="0011336C"/>
    <w:rsid w:val="0011627D"/>
    <w:rsid w:val="00120436"/>
    <w:rsid w:val="00127B0D"/>
    <w:rsid w:val="00134CE1"/>
    <w:rsid w:val="001406FD"/>
    <w:rsid w:val="00150754"/>
    <w:rsid w:val="0015301D"/>
    <w:rsid w:val="0015708D"/>
    <w:rsid w:val="00171243"/>
    <w:rsid w:val="001720F3"/>
    <w:rsid w:val="001760FE"/>
    <w:rsid w:val="0019220C"/>
    <w:rsid w:val="00195322"/>
    <w:rsid w:val="001A2292"/>
    <w:rsid w:val="001A3312"/>
    <w:rsid w:val="001A720C"/>
    <w:rsid w:val="001B5E91"/>
    <w:rsid w:val="001B7DE7"/>
    <w:rsid w:val="001C4040"/>
    <w:rsid w:val="001D74CE"/>
    <w:rsid w:val="001E4598"/>
    <w:rsid w:val="001F00BD"/>
    <w:rsid w:val="001F3324"/>
    <w:rsid w:val="001F3B63"/>
    <w:rsid w:val="00205481"/>
    <w:rsid w:val="00221600"/>
    <w:rsid w:val="002329E6"/>
    <w:rsid w:val="002347E5"/>
    <w:rsid w:val="00235C68"/>
    <w:rsid w:val="00240066"/>
    <w:rsid w:val="002448C4"/>
    <w:rsid w:val="00275B36"/>
    <w:rsid w:val="002763E9"/>
    <w:rsid w:val="00296232"/>
    <w:rsid w:val="002971B2"/>
    <w:rsid w:val="002A132A"/>
    <w:rsid w:val="002B5934"/>
    <w:rsid w:val="002C4C29"/>
    <w:rsid w:val="002C5534"/>
    <w:rsid w:val="002C6548"/>
    <w:rsid w:val="002C6B97"/>
    <w:rsid w:val="002D16C8"/>
    <w:rsid w:val="002D3A16"/>
    <w:rsid w:val="002E0C3F"/>
    <w:rsid w:val="002E4AE8"/>
    <w:rsid w:val="002F1C4E"/>
    <w:rsid w:val="00303714"/>
    <w:rsid w:val="00311DF3"/>
    <w:rsid w:val="00312D46"/>
    <w:rsid w:val="003134DB"/>
    <w:rsid w:val="00321B1B"/>
    <w:rsid w:val="0033095A"/>
    <w:rsid w:val="00333873"/>
    <w:rsid w:val="00335804"/>
    <w:rsid w:val="00336840"/>
    <w:rsid w:val="00337D8D"/>
    <w:rsid w:val="003459E6"/>
    <w:rsid w:val="00356D2D"/>
    <w:rsid w:val="00364EC2"/>
    <w:rsid w:val="003755EF"/>
    <w:rsid w:val="00384B39"/>
    <w:rsid w:val="00385236"/>
    <w:rsid w:val="00391A79"/>
    <w:rsid w:val="00393802"/>
    <w:rsid w:val="003967BD"/>
    <w:rsid w:val="003A2AA8"/>
    <w:rsid w:val="003B325D"/>
    <w:rsid w:val="003B7D19"/>
    <w:rsid w:val="003C3588"/>
    <w:rsid w:val="003C6805"/>
    <w:rsid w:val="003D3F2F"/>
    <w:rsid w:val="003E7114"/>
    <w:rsid w:val="003E76F7"/>
    <w:rsid w:val="003F1528"/>
    <w:rsid w:val="003F6767"/>
    <w:rsid w:val="00415023"/>
    <w:rsid w:val="00427CB5"/>
    <w:rsid w:val="0044634F"/>
    <w:rsid w:val="0044769A"/>
    <w:rsid w:val="004500D8"/>
    <w:rsid w:val="00452284"/>
    <w:rsid w:val="00461E70"/>
    <w:rsid w:val="00465A09"/>
    <w:rsid w:val="00467509"/>
    <w:rsid w:val="004712EA"/>
    <w:rsid w:val="004866D6"/>
    <w:rsid w:val="004A39B5"/>
    <w:rsid w:val="004B0656"/>
    <w:rsid w:val="004B0732"/>
    <w:rsid w:val="004C3458"/>
    <w:rsid w:val="004C5040"/>
    <w:rsid w:val="004C6A60"/>
    <w:rsid w:val="004D5977"/>
    <w:rsid w:val="004F5B65"/>
    <w:rsid w:val="00503B82"/>
    <w:rsid w:val="005072A7"/>
    <w:rsid w:val="00511586"/>
    <w:rsid w:val="0051627B"/>
    <w:rsid w:val="005167D8"/>
    <w:rsid w:val="00517E42"/>
    <w:rsid w:val="005337B9"/>
    <w:rsid w:val="00563A48"/>
    <w:rsid w:val="00581C14"/>
    <w:rsid w:val="0058755C"/>
    <w:rsid w:val="00593274"/>
    <w:rsid w:val="005A4504"/>
    <w:rsid w:val="005A7637"/>
    <w:rsid w:val="005D21AD"/>
    <w:rsid w:val="005D581F"/>
    <w:rsid w:val="005E15FD"/>
    <w:rsid w:val="0060734F"/>
    <w:rsid w:val="00607D2A"/>
    <w:rsid w:val="0061780B"/>
    <w:rsid w:val="00631407"/>
    <w:rsid w:val="00657F2A"/>
    <w:rsid w:val="0066055D"/>
    <w:rsid w:val="00660F3F"/>
    <w:rsid w:val="0066181B"/>
    <w:rsid w:val="0066239E"/>
    <w:rsid w:val="00663C3E"/>
    <w:rsid w:val="006660E4"/>
    <w:rsid w:val="00674D4F"/>
    <w:rsid w:val="00681B3E"/>
    <w:rsid w:val="0068585E"/>
    <w:rsid w:val="00687C20"/>
    <w:rsid w:val="00693E25"/>
    <w:rsid w:val="006B2893"/>
    <w:rsid w:val="006C7525"/>
    <w:rsid w:val="006D1C22"/>
    <w:rsid w:val="006D4243"/>
    <w:rsid w:val="006D6D43"/>
    <w:rsid w:val="006F72C8"/>
    <w:rsid w:val="00705C99"/>
    <w:rsid w:val="007130E8"/>
    <w:rsid w:val="00716858"/>
    <w:rsid w:val="007176BF"/>
    <w:rsid w:val="00756819"/>
    <w:rsid w:val="00757D48"/>
    <w:rsid w:val="00760557"/>
    <w:rsid w:val="007605D9"/>
    <w:rsid w:val="007775A4"/>
    <w:rsid w:val="00781567"/>
    <w:rsid w:val="0078274F"/>
    <w:rsid w:val="007838A6"/>
    <w:rsid w:val="00785D1E"/>
    <w:rsid w:val="00787281"/>
    <w:rsid w:val="007A2DD0"/>
    <w:rsid w:val="007A6059"/>
    <w:rsid w:val="007C2902"/>
    <w:rsid w:val="007C68C7"/>
    <w:rsid w:val="007E427C"/>
    <w:rsid w:val="007F034D"/>
    <w:rsid w:val="00801FEF"/>
    <w:rsid w:val="00802AE3"/>
    <w:rsid w:val="00814335"/>
    <w:rsid w:val="00817A52"/>
    <w:rsid w:val="00821BDB"/>
    <w:rsid w:val="00823239"/>
    <w:rsid w:val="0082421C"/>
    <w:rsid w:val="0084087A"/>
    <w:rsid w:val="00850E26"/>
    <w:rsid w:val="00854132"/>
    <w:rsid w:val="00860E65"/>
    <w:rsid w:val="0087326A"/>
    <w:rsid w:val="008738BE"/>
    <w:rsid w:val="00877A36"/>
    <w:rsid w:val="00880F82"/>
    <w:rsid w:val="00882393"/>
    <w:rsid w:val="008849A8"/>
    <w:rsid w:val="008868A3"/>
    <w:rsid w:val="00886A77"/>
    <w:rsid w:val="008A2118"/>
    <w:rsid w:val="008A212C"/>
    <w:rsid w:val="008A58DE"/>
    <w:rsid w:val="008B55F7"/>
    <w:rsid w:val="008F1978"/>
    <w:rsid w:val="008F1E55"/>
    <w:rsid w:val="00925190"/>
    <w:rsid w:val="009447BD"/>
    <w:rsid w:val="00946A54"/>
    <w:rsid w:val="00950B64"/>
    <w:rsid w:val="00951012"/>
    <w:rsid w:val="00961193"/>
    <w:rsid w:val="0096152D"/>
    <w:rsid w:val="009618ED"/>
    <w:rsid w:val="00964EBE"/>
    <w:rsid w:val="00967BBF"/>
    <w:rsid w:val="009772CD"/>
    <w:rsid w:val="0098423A"/>
    <w:rsid w:val="00991043"/>
    <w:rsid w:val="009A1AC3"/>
    <w:rsid w:val="009A4F22"/>
    <w:rsid w:val="009A72C5"/>
    <w:rsid w:val="009B2EF6"/>
    <w:rsid w:val="009B4F89"/>
    <w:rsid w:val="009B5E9A"/>
    <w:rsid w:val="009B7489"/>
    <w:rsid w:val="009E40D7"/>
    <w:rsid w:val="00A10406"/>
    <w:rsid w:val="00A14B7E"/>
    <w:rsid w:val="00A15264"/>
    <w:rsid w:val="00A2536B"/>
    <w:rsid w:val="00A269E0"/>
    <w:rsid w:val="00A27863"/>
    <w:rsid w:val="00A31025"/>
    <w:rsid w:val="00A35C23"/>
    <w:rsid w:val="00A42F3D"/>
    <w:rsid w:val="00A447C6"/>
    <w:rsid w:val="00A5657F"/>
    <w:rsid w:val="00A62936"/>
    <w:rsid w:val="00A658AD"/>
    <w:rsid w:val="00A71790"/>
    <w:rsid w:val="00A81AB8"/>
    <w:rsid w:val="00A8256E"/>
    <w:rsid w:val="00A86D0F"/>
    <w:rsid w:val="00A91F78"/>
    <w:rsid w:val="00A93169"/>
    <w:rsid w:val="00A97F52"/>
    <w:rsid w:val="00AA2F89"/>
    <w:rsid w:val="00AA418F"/>
    <w:rsid w:val="00AA4291"/>
    <w:rsid w:val="00AD0D41"/>
    <w:rsid w:val="00B048CD"/>
    <w:rsid w:val="00B06A8B"/>
    <w:rsid w:val="00B3178E"/>
    <w:rsid w:val="00B33F3F"/>
    <w:rsid w:val="00B403F9"/>
    <w:rsid w:val="00B44707"/>
    <w:rsid w:val="00B466D9"/>
    <w:rsid w:val="00B472F8"/>
    <w:rsid w:val="00B72178"/>
    <w:rsid w:val="00B8427B"/>
    <w:rsid w:val="00B91D57"/>
    <w:rsid w:val="00B94650"/>
    <w:rsid w:val="00B94D06"/>
    <w:rsid w:val="00BA06C7"/>
    <w:rsid w:val="00BA1D2F"/>
    <w:rsid w:val="00BA5239"/>
    <w:rsid w:val="00BD0919"/>
    <w:rsid w:val="00BD35A1"/>
    <w:rsid w:val="00BE5DE4"/>
    <w:rsid w:val="00BF3149"/>
    <w:rsid w:val="00C044DE"/>
    <w:rsid w:val="00C06313"/>
    <w:rsid w:val="00C108E5"/>
    <w:rsid w:val="00C17A4C"/>
    <w:rsid w:val="00C32831"/>
    <w:rsid w:val="00C3606E"/>
    <w:rsid w:val="00C3614C"/>
    <w:rsid w:val="00C4206A"/>
    <w:rsid w:val="00C423D3"/>
    <w:rsid w:val="00C42E50"/>
    <w:rsid w:val="00C454E8"/>
    <w:rsid w:val="00C517B8"/>
    <w:rsid w:val="00C61625"/>
    <w:rsid w:val="00C6533F"/>
    <w:rsid w:val="00C769F8"/>
    <w:rsid w:val="00C81472"/>
    <w:rsid w:val="00C856FC"/>
    <w:rsid w:val="00CA7F11"/>
    <w:rsid w:val="00CB7997"/>
    <w:rsid w:val="00CD5125"/>
    <w:rsid w:val="00CF050A"/>
    <w:rsid w:val="00CF2E7F"/>
    <w:rsid w:val="00CF412C"/>
    <w:rsid w:val="00CF7C6C"/>
    <w:rsid w:val="00D110DA"/>
    <w:rsid w:val="00D120C8"/>
    <w:rsid w:val="00D21B75"/>
    <w:rsid w:val="00D27EBC"/>
    <w:rsid w:val="00D33650"/>
    <w:rsid w:val="00D353C2"/>
    <w:rsid w:val="00D3623B"/>
    <w:rsid w:val="00D46CEB"/>
    <w:rsid w:val="00D536A6"/>
    <w:rsid w:val="00D60B5A"/>
    <w:rsid w:val="00D65995"/>
    <w:rsid w:val="00D75721"/>
    <w:rsid w:val="00D76B6A"/>
    <w:rsid w:val="00D806A6"/>
    <w:rsid w:val="00D9214E"/>
    <w:rsid w:val="00D94807"/>
    <w:rsid w:val="00D95BAD"/>
    <w:rsid w:val="00DA7054"/>
    <w:rsid w:val="00DB4365"/>
    <w:rsid w:val="00DD2391"/>
    <w:rsid w:val="00DD59D2"/>
    <w:rsid w:val="00DD5EC0"/>
    <w:rsid w:val="00DE1BFF"/>
    <w:rsid w:val="00DE23ED"/>
    <w:rsid w:val="00DF3D73"/>
    <w:rsid w:val="00E063A3"/>
    <w:rsid w:val="00E14D42"/>
    <w:rsid w:val="00E2136B"/>
    <w:rsid w:val="00E363D7"/>
    <w:rsid w:val="00E36F72"/>
    <w:rsid w:val="00E40B9F"/>
    <w:rsid w:val="00E47C42"/>
    <w:rsid w:val="00E53690"/>
    <w:rsid w:val="00E55CAE"/>
    <w:rsid w:val="00E55E2A"/>
    <w:rsid w:val="00E56700"/>
    <w:rsid w:val="00E638A0"/>
    <w:rsid w:val="00E65FEE"/>
    <w:rsid w:val="00E67BB0"/>
    <w:rsid w:val="00E73D4D"/>
    <w:rsid w:val="00E766BC"/>
    <w:rsid w:val="00E77CD8"/>
    <w:rsid w:val="00E80730"/>
    <w:rsid w:val="00E833B1"/>
    <w:rsid w:val="00E9496B"/>
    <w:rsid w:val="00E96A69"/>
    <w:rsid w:val="00EA16B1"/>
    <w:rsid w:val="00EB02D1"/>
    <w:rsid w:val="00EC433C"/>
    <w:rsid w:val="00EF19CC"/>
    <w:rsid w:val="00EF4A4D"/>
    <w:rsid w:val="00F0284F"/>
    <w:rsid w:val="00F10E68"/>
    <w:rsid w:val="00F2454B"/>
    <w:rsid w:val="00F27B9F"/>
    <w:rsid w:val="00F3229E"/>
    <w:rsid w:val="00F3517A"/>
    <w:rsid w:val="00F36E74"/>
    <w:rsid w:val="00F526EF"/>
    <w:rsid w:val="00F53DB8"/>
    <w:rsid w:val="00F56624"/>
    <w:rsid w:val="00F63C0B"/>
    <w:rsid w:val="00F7199D"/>
    <w:rsid w:val="00F74DF8"/>
    <w:rsid w:val="00F86A14"/>
    <w:rsid w:val="00FA0438"/>
    <w:rsid w:val="00FA1259"/>
    <w:rsid w:val="00FA489D"/>
    <w:rsid w:val="00FC0AA5"/>
    <w:rsid w:val="00FC74EA"/>
    <w:rsid w:val="00FD3F55"/>
    <w:rsid w:val="00FD5554"/>
    <w:rsid w:val="00FF3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DEC4E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0F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0732"/>
  </w:style>
  <w:style w:type="paragraph" w:styleId="Footer">
    <w:name w:val="footer"/>
    <w:basedOn w:val="Normal"/>
    <w:link w:val="Foot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0732"/>
  </w:style>
  <w:style w:type="character" w:styleId="CommentReference">
    <w:name w:val="annotation reference"/>
    <w:basedOn w:val="DefaultParagraphFont"/>
    <w:uiPriority w:val="99"/>
    <w:semiHidden/>
    <w:unhideWhenUsed/>
    <w:rsid w:val="00CA7F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A7F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A7F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F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F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F1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F11"/>
    <w:rPr>
      <w:rFonts w:ascii="Segoe UI" w:hAnsi="Segoe UI" w:cs="Segoe UI"/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3178E"/>
  </w:style>
  <w:style w:type="character" w:customStyle="1" w:styleId="DateChar">
    <w:name w:val="Date Char"/>
    <w:basedOn w:val="DefaultParagraphFont"/>
    <w:link w:val="Date"/>
    <w:uiPriority w:val="99"/>
    <w:semiHidden/>
    <w:rsid w:val="00B3178E"/>
  </w:style>
  <w:style w:type="paragraph" w:styleId="Revision">
    <w:name w:val="Revision"/>
    <w:hidden/>
    <w:uiPriority w:val="99"/>
    <w:semiHidden/>
    <w:rsid w:val="00877A36"/>
  </w:style>
  <w:style w:type="paragraph" w:styleId="NormalWeb">
    <w:name w:val="Normal (Web)"/>
    <w:basedOn w:val="Normal"/>
    <w:uiPriority w:val="99"/>
    <w:unhideWhenUsed/>
    <w:rsid w:val="000C558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0F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0732"/>
  </w:style>
  <w:style w:type="paragraph" w:styleId="Footer">
    <w:name w:val="footer"/>
    <w:basedOn w:val="Normal"/>
    <w:link w:val="Foot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0732"/>
  </w:style>
  <w:style w:type="character" w:styleId="CommentReference">
    <w:name w:val="annotation reference"/>
    <w:basedOn w:val="DefaultParagraphFont"/>
    <w:uiPriority w:val="99"/>
    <w:semiHidden/>
    <w:unhideWhenUsed/>
    <w:rsid w:val="00CA7F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A7F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A7F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F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F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F1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F11"/>
    <w:rPr>
      <w:rFonts w:ascii="Segoe UI" w:hAnsi="Segoe UI" w:cs="Segoe UI"/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3178E"/>
  </w:style>
  <w:style w:type="character" w:customStyle="1" w:styleId="DateChar">
    <w:name w:val="Date Char"/>
    <w:basedOn w:val="DefaultParagraphFont"/>
    <w:link w:val="Date"/>
    <w:uiPriority w:val="99"/>
    <w:semiHidden/>
    <w:rsid w:val="00B3178E"/>
  </w:style>
  <w:style w:type="paragraph" w:styleId="Revision">
    <w:name w:val="Revision"/>
    <w:hidden/>
    <w:uiPriority w:val="99"/>
    <w:semiHidden/>
    <w:rsid w:val="00877A36"/>
  </w:style>
  <w:style w:type="paragraph" w:styleId="NormalWeb">
    <w:name w:val="Normal (Web)"/>
    <w:basedOn w:val="Normal"/>
    <w:uiPriority w:val="99"/>
    <w:unhideWhenUsed/>
    <w:rsid w:val="000C558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028893-4807-40DE-8FDA-4425C42E43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2</Words>
  <Characters>816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yokotani</dc:creator>
  <cp:lastModifiedBy>Melanie Lapinig</cp:lastModifiedBy>
  <cp:revision>2</cp:revision>
  <cp:lastPrinted>2024-06-24T09:23:00Z</cp:lastPrinted>
  <dcterms:created xsi:type="dcterms:W3CDTF">2024-07-09T07:42:00Z</dcterms:created>
  <dcterms:modified xsi:type="dcterms:W3CDTF">2024-07-09T07:42:00Z</dcterms:modified>
</cp:coreProperties>
</file>